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302327" w14:textId="77777777" w:rsidR="00AA24BC" w:rsidRPr="0091614E" w:rsidRDefault="00AA24BC" w:rsidP="00F64453">
      <w:pPr>
        <w:jc w:val="center"/>
        <w:rPr>
          <w:rFonts w:ascii="Times New Roman" w:hAnsi="Times New Roman" w:cs="Times New Roman"/>
          <w:sz w:val="24"/>
          <w:szCs w:val="24"/>
        </w:rPr>
      </w:pPr>
      <w:r w:rsidRPr="0091614E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4EC16077" w14:textId="77777777" w:rsidR="00F64453" w:rsidRPr="0091614E" w:rsidRDefault="00F64453" w:rsidP="00F64453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91614E">
        <w:rPr>
          <w:rFonts w:ascii="Times New Roman" w:hAnsi="Times New Roman" w:cs="Times New Roman"/>
          <w:sz w:val="24"/>
          <w:szCs w:val="24"/>
        </w:rPr>
        <w:t>Supplementary Material</w:t>
      </w:r>
    </w:p>
    <w:p w14:paraId="6B9E9224" w14:textId="77777777" w:rsidR="00F64453" w:rsidRPr="0091614E" w:rsidRDefault="00F64453" w:rsidP="00F6445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D5951E9" w14:textId="77777777" w:rsidR="00F64453" w:rsidRPr="0091614E" w:rsidRDefault="00F64453" w:rsidP="00F64453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1614E">
        <w:rPr>
          <w:rFonts w:ascii="Times New Roman" w:hAnsi="Times New Roman" w:cs="Times New Roman"/>
          <w:b/>
          <w:sz w:val="24"/>
          <w:szCs w:val="24"/>
        </w:rPr>
        <w:t>Galvanic corrosion protection of Al-alloy in contact with carbon fibre reinforced polymer through plasma</w:t>
      </w:r>
      <w:r w:rsidRPr="009161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electrolytic oxidation treatment</w:t>
      </w:r>
    </w:p>
    <w:p w14:paraId="26A8219A" w14:textId="77777777" w:rsidR="00F64453" w:rsidRPr="0091614E" w:rsidRDefault="00F64453" w:rsidP="00F64453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91614E">
        <w:rPr>
          <w:rFonts w:ascii="Times New Roman" w:hAnsi="Times New Roman" w:cs="Times New Roman"/>
          <w:sz w:val="24"/>
          <w:szCs w:val="24"/>
        </w:rPr>
        <w:t>Junyi Liu, Xiaohu Huang, Yi Ren, Lai Mun Wong, Hongfei Liu, Shijie Wang</w:t>
      </w:r>
      <w:r w:rsidRPr="0091614E">
        <w:rPr>
          <w:rFonts w:ascii="Times New Roman" w:hAnsi="Times New Roman" w:cs="Times New Roman"/>
          <w:sz w:val="24"/>
          <w:szCs w:val="24"/>
          <w:vertAlign w:val="superscript"/>
        </w:rPr>
        <w:sym w:font="Symbol" w:char="F02A"/>
      </w:r>
    </w:p>
    <w:p w14:paraId="1B1DCF23" w14:textId="77777777" w:rsidR="00F64453" w:rsidRPr="0091614E" w:rsidRDefault="00F64453" w:rsidP="00F64453">
      <w:pPr>
        <w:spacing w:before="100" w:beforeAutospacing="1" w:after="100" w:afterAutospacing="1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91614E">
        <w:rPr>
          <w:rFonts w:ascii="Times New Roman" w:hAnsi="Times New Roman" w:cs="Times New Roman"/>
          <w:i/>
          <w:sz w:val="24"/>
          <w:szCs w:val="24"/>
        </w:rPr>
        <w:t>Institute of Materials Research and Engineer</w:t>
      </w:r>
      <w:bookmarkStart w:id="0" w:name="_GoBack"/>
      <w:bookmarkEnd w:id="0"/>
      <w:r w:rsidRPr="0091614E">
        <w:rPr>
          <w:rFonts w:ascii="Times New Roman" w:hAnsi="Times New Roman" w:cs="Times New Roman"/>
          <w:i/>
          <w:sz w:val="24"/>
          <w:szCs w:val="24"/>
        </w:rPr>
        <w:t>ing (IMRE), A*STAR (Agency for Science, Technology and Research), 2 Fusionopolis Way, Singapore 138634, Singapore</w:t>
      </w:r>
    </w:p>
    <w:p w14:paraId="61A04269" w14:textId="561DCE66" w:rsidR="00F64453" w:rsidRPr="0091614E" w:rsidRDefault="004C14BD" w:rsidP="00F64453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 w:rsidRPr="0091614E">
        <w:rPr>
          <w:rFonts w:ascii="Times New Roman" w:hAnsi="Times New Roman" w:cs="Times New Roman"/>
          <w:sz w:val="24"/>
          <w:szCs w:val="24"/>
        </w:rPr>
        <w:t xml:space="preserve">* </w:t>
      </w:r>
      <w:r w:rsidR="00F64453" w:rsidRPr="0091614E">
        <w:rPr>
          <w:rFonts w:ascii="Times New Roman" w:hAnsi="Times New Roman" w:cs="Times New Roman"/>
          <w:sz w:val="24"/>
          <w:szCs w:val="24"/>
        </w:rPr>
        <w:t>Corresponding author</w:t>
      </w:r>
    </w:p>
    <w:p w14:paraId="5C20A809" w14:textId="77777777" w:rsidR="0001544D" w:rsidRPr="0091614E" w:rsidRDefault="00F64453" w:rsidP="00A05FD3">
      <w:pPr>
        <w:spacing w:before="100" w:beforeAutospacing="1" w:after="100" w:afterAutospacing="1" w:line="360" w:lineRule="auto"/>
        <w:rPr>
          <w:rFonts w:ascii="Times New Roman" w:hAnsi="Times New Roman" w:cs="Times New Roman"/>
          <w:i/>
          <w:sz w:val="24"/>
          <w:szCs w:val="24"/>
        </w:rPr>
      </w:pPr>
      <w:r w:rsidRPr="0091614E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91614E">
          <w:rPr>
            <w:rStyle w:val="Hyperlink"/>
            <w:rFonts w:ascii="Times New Roman" w:hAnsi="Times New Roman" w:cs="Times New Roman"/>
            <w:i/>
            <w:color w:val="auto"/>
            <w:sz w:val="24"/>
            <w:szCs w:val="24"/>
          </w:rPr>
          <w:t>sj-wang@imre.a-star.edu.sg</w:t>
        </w:r>
      </w:hyperlink>
      <w:r w:rsidRPr="0091614E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14:paraId="6BDB3EB4" w14:textId="77777777" w:rsidR="0001544D" w:rsidRPr="0091614E" w:rsidRDefault="00744A2B" w:rsidP="00A05FD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DD241C1" wp14:editId="36316CFE">
                <wp:simplePos x="0" y="0"/>
                <wp:positionH relativeFrom="column">
                  <wp:posOffset>3689350</wp:posOffset>
                </wp:positionH>
                <wp:positionV relativeFrom="paragraph">
                  <wp:posOffset>457200</wp:posOffset>
                </wp:positionV>
                <wp:extent cx="368300" cy="285750"/>
                <wp:effectExtent l="0" t="0" r="12700" b="19050"/>
                <wp:wrapNone/>
                <wp:docPr id="5" name="Ova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8300" cy="2857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33493868" id="Oval 5" o:spid="_x0000_s1026" style="position:absolute;margin-left:290.5pt;margin-top:36pt;width:29pt;height:22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" filled="f" strokecolor="#c00000" strokeweight="1pt">
                <v:stroke joinstyle="miter"/>
              </v:oval>
            </w:pict>
          </mc:Fallback>
        </mc:AlternateContent>
      </w:r>
      <w:r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2F2B0F" wp14:editId="2993AFAC">
                <wp:simplePos x="0" y="0"/>
                <wp:positionH relativeFrom="column">
                  <wp:posOffset>4711700</wp:posOffset>
                </wp:positionH>
                <wp:positionV relativeFrom="paragraph">
                  <wp:posOffset>254000</wp:posOffset>
                </wp:positionV>
                <wp:extent cx="647700" cy="368300"/>
                <wp:effectExtent l="0" t="0" r="19050" b="12700"/>
                <wp:wrapNone/>
                <wp:docPr id="4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700" cy="3683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007003A2" id="Oval 4" o:spid="_x0000_s1026" style="position:absolute;margin-left:371pt;margin-top:20pt;width:51pt;height:2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" filled="f" strokecolor="#c00000" strokeweight="1pt">
                <v:stroke joinstyle="miter"/>
              </v:oval>
            </w:pict>
          </mc:Fallback>
        </mc:AlternateContent>
      </w:r>
      <w:r w:rsidR="0001544D"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1C72F6E" wp14:editId="71734F8C">
            <wp:extent cx="1828800" cy="15819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5819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1544D"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FBF9DBA" wp14:editId="2512C9C1">
            <wp:extent cx="1828800" cy="1636776"/>
            <wp:effectExtent l="0" t="0" r="0" b="190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6367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05FD3"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CD2BB37" wp14:editId="1B651F79">
            <wp:extent cx="1828800" cy="1636776"/>
            <wp:effectExtent l="0" t="0" r="0" b="1905"/>
            <wp:docPr id="3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6367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5016CA3" w14:textId="77777777" w:rsidR="0001544D" w:rsidRPr="0091614E" w:rsidRDefault="00744A2B">
      <w:pPr>
        <w:rPr>
          <w:rFonts w:ascii="Times New Roman" w:hAnsi="Times New Roman" w:cs="Times New Roman"/>
          <w:sz w:val="24"/>
          <w:szCs w:val="24"/>
        </w:rPr>
      </w:pPr>
      <w:r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752D6A" wp14:editId="575C07C9">
                <wp:simplePos x="0" y="0"/>
                <wp:positionH relativeFrom="column">
                  <wp:posOffset>533400</wp:posOffset>
                </wp:positionH>
                <wp:positionV relativeFrom="paragraph">
                  <wp:posOffset>1047750</wp:posOffset>
                </wp:positionV>
                <wp:extent cx="387350" cy="273050"/>
                <wp:effectExtent l="0" t="0" r="12700" b="12700"/>
                <wp:wrapNone/>
                <wp:docPr id="6" name="Oval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350" cy="2730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42EC08C3" id="Oval 6" o:spid="_x0000_s1026" style="position:absolute;margin-left:42pt;margin-top:82.5pt;width:30.5pt;height:21.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" filled="f" strokecolor="#c00000" strokeweight="1pt">
                <v:stroke joinstyle="miter"/>
              </v:oval>
            </w:pict>
          </mc:Fallback>
        </mc:AlternateContent>
      </w:r>
      <w:r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0A3806B" wp14:editId="1B82268C">
                <wp:simplePos x="0" y="0"/>
                <wp:positionH relativeFrom="column">
                  <wp:posOffset>850900</wp:posOffset>
                </wp:positionH>
                <wp:positionV relativeFrom="paragraph">
                  <wp:posOffset>508000</wp:posOffset>
                </wp:positionV>
                <wp:extent cx="120650" cy="171450"/>
                <wp:effectExtent l="0" t="0" r="12700" b="1905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650" cy="1714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512E6973" id="Oval 11" o:spid="_x0000_s1026" style="position:absolute;margin-left:67pt;margin-top:40pt;width:9.5pt;height:13.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" filled="f" strokecolor="#c00000" strokeweight="1pt">
                <v:stroke joinstyle="miter"/>
              </v:oval>
            </w:pict>
          </mc:Fallback>
        </mc:AlternateContent>
      </w:r>
      <w:r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B0D79A3" wp14:editId="7F005111">
                <wp:simplePos x="0" y="0"/>
                <wp:positionH relativeFrom="column">
                  <wp:posOffset>3441700</wp:posOffset>
                </wp:positionH>
                <wp:positionV relativeFrom="paragraph">
                  <wp:posOffset>666750</wp:posOffset>
                </wp:positionV>
                <wp:extent cx="139700" cy="501650"/>
                <wp:effectExtent l="0" t="0" r="12700" b="12700"/>
                <wp:wrapNone/>
                <wp:docPr id="10" name="Ova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5016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0B7570C" id="Oval 10" o:spid="_x0000_s1026" style="position:absolute;margin-left:271pt;margin-top:52.5pt;width:11pt;height:39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" filled="f" strokecolor="#c00000" strokeweight="1pt">
                <v:stroke joinstyle="miter"/>
              </v:oval>
            </w:pict>
          </mc:Fallback>
        </mc:AlternateContent>
      </w:r>
      <w:r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A330285" wp14:editId="21F48036">
                <wp:simplePos x="0" y="0"/>
                <wp:positionH relativeFrom="column">
                  <wp:posOffset>2832100</wp:posOffset>
                </wp:positionH>
                <wp:positionV relativeFrom="paragraph">
                  <wp:posOffset>1238250</wp:posOffset>
                </wp:positionV>
                <wp:extent cx="165100" cy="127000"/>
                <wp:effectExtent l="0" t="0" r="25400" b="25400"/>
                <wp:wrapNone/>
                <wp:docPr id="9" name="Ova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100" cy="1270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1CA1DF50" id="Oval 9" o:spid="_x0000_s1026" style="position:absolute;margin-left:223pt;margin-top:97.5pt;width:13pt;height:10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" filled="f" strokecolor="#c00000" strokeweight="1pt">
                <v:stroke joinstyle="miter"/>
              </v:oval>
            </w:pict>
          </mc:Fallback>
        </mc:AlternateContent>
      </w:r>
      <w:r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E74D91" wp14:editId="33978520">
                <wp:simplePos x="0" y="0"/>
                <wp:positionH relativeFrom="column">
                  <wp:posOffset>3181350</wp:posOffset>
                </wp:positionH>
                <wp:positionV relativeFrom="paragraph">
                  <wp:posOffset>361950</wp:posOffset>
                </wp:positionV>
                <wp:extent cx="184150" cy="330200"/>
                <wp:effectExtent l="0" t="0" r="25400" b="1270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4150" cy="33020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2ACE796" id="Oval 8" o:spid="_x0000_s1026" style="position:absolute;margin-left:250.5pt;margin-top:28.5pt;width:14.5pt;height:26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" filled="f" strokecolor="#c00000" strokeweight="1pt">
                <v:stroke joinstyle="miter"/>
              </v:oval>
            </w:pict>
          </mc:Fallback>
        </mc:AlternateContent>
      </w:r>
      <w:r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6DAE11C" wp14:editId="25FAC9C3">
                <wp:simplePos x="0" y="0"/>
                <wp:positionH relativeFrom="column">
                  <wp:posOffset>1327150</wp:posOffset>
                </wp:positionH>
                <wp:positionV relativeFrom="paragraph">
                  <wp:posOffset>431800</wp:posOffset>
                </wp:positionV>
                <wp:extent cx="260350" cy="260350"/>
                <wp:effectExtent l="0" t="0" r="25400" b="25400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0350" cy="26035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oval w14:anchorId="6E07FEDC" id="Oval 7" o:spid="_x0000_s1026" style="position:absolute;margin-left:104.5pt;margin-top:34pt;width:20.5pt;height:2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" filled="f" strokecolor="#c00000" strokeweight="1pt">
                <v:stroke joinstyle="miter"/>
              </v:oval>
            </w:pict>
          </mc:Fallback>
        </mc:AlternateContent>
      </w:r>
      <w:r w:rsidR="0001544D"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211B0878" wp14:editId="2520BA23">
            <wp:extent cx="1828800" cy="1636776"/>
            <wp:effectExtent l="0" t="0" r="0" b="1905"/>
            <wp:docPr id="3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6367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A05FD3"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391A2AF" wp14:editId="351B08D7">
            <wp:extent cx="1828800" cy="1636776"/>
            <wp:effectExtent l="0" t="0" r="0" b="1905"/>
            <wp:docPr id="3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6367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2B17CC3" w14:textId="77777777" w:rsidR="0001544D" w:rsidRPr="0091614E" w:rsidRDefault="0001544D">
      <w:pPr>
        <w:rPr>
          <w:rFonts w:ascii="Times New Roman" w:hAnsi="Times New Roman" w:cs="Times New Roman"/>
          <w:sz w:val="24"/>
          <w:szCs w:val="24"/>
        </w:rPr>
      </w:pPr>
    </w:p>
    <w:p w14:paraId="5E0C0C9F" w14:textId="77777777" w:rsidR="007E63DD" w:rsidRPr="0091614E" w:rsidRDefault="0001544D">
      <w:pPr>
        <w:rPr>
          <w:rFonts w:ascii="Times New Roman" w:hAnsi="Times New Roman" w:cs="Times New Roman"/>
          <w:sz w:val="24"/>
          <w:szCs w:val="24"/>
        </w:rPr>
      </w:pPr>
      <w:r w:rsidRPr="0091614E">
        <w:rPr>
          <w:rFonts w:ascii="Times New Roman" w:hAnsi="Times New Roman" w:cs="Times New Roman"/>
          <w:sz w:val="24"/>
          <w:szCs w:val="24"/>
        </w:rPr>
        <w:t xml:space="preserve">Fig </w:t>
      </w:r>
      <w:r w:rsidR="00651B0B" w:rsidRPr="0091614E">
        <w:rPr>
          <w:rFonts w:ascii="Times New Roman" w:hAnsi="Times New Roman" w:cs="Times New Roman"/>
          <w:sz w:val="24"/>
          <w:szCs w:val="24"/>
        </w:rPr>
        <w:t>S</w:t>
      </w:r>
      <w:r w:rsidR="00A05FD3" w:rsidRPr="0091614E">
        <w:rPr>
          <w:rFonts w:ascii="Times New Roman" w:hAnsi="Times New Roman" w:cs="Times New Roman"/>
          <w:sz w:val="24"/>
          <w:szCs w:val="24"/>
        </w:rPr>
        <w:t>1</w:t>
      </w:r>
      <w:r w:rsidRPr="0091614E">
        <w:rPr>
          <w:rFonts w:ascii="Times New Roman" w:hAnsi="Times New Roman" w:cs="Times New Roman"/>
          <w:sz w:val="24"/>
          <w:szCs w:val="24"/>
        </w:rPr>
        <w:t>.</w:t>
      </w:r>
      <w:r w:rsidR="0027296C" w:rsidRPr="0091614E">
        <w:rPr>
          <w:rFonts w:ascii="Times New Roman" w:hAnsi="Times New Roman" w:cs="Times New Roman"/>
          <w:sz w:val="24"/>
          <w:szCs w:val="24"/>
        </w:rPr>
        <w:t xml:space="preserve"> SEM images and EDX element mapping showing the distributions of intementallics</w:t>
      </w:r>
      <w:r w:rsidR="00B20FC7" w:rsidRPr="0091614E">
        <w:rPr>
          <w:rFonts w:ascii="Times New Roman" w:hAnsi="Times New Roman" w:cs="Times New Roman"/>
          <w:sz w:val="24"/>
          <w:szCs w:val="24"/>
        </w:rPr>
        <w:t xml:space="preserve"> highlighted in circles.</w:t>
      </w:r>
    </w:p>
    <w:p w14:paraId="0F4D0A0E" w14:textId="77777777" w:rsidR="008B4A93" w:rsidRPr="0091614E" w:rsidRDefault="008B4A93">
      <w:pPr>
        <w:rPr>
          <w:rFonts w:ascii="Times New Roman" w:hAnsi="Times New Roman" w:cs="Times New Roman"/>
          <w:sz w:val="24"/>
          <w:szCs w:val="24"/>
        </w:rPr>
      </w:pPr>
      <w:r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92EDDEB" wp14:editId="46047AF4">
            <wp:extent cx="3570150" cy="2235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3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8436" cy="22466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8769D8" w14:textId="77777777" w:rsidR="008B4A93" w:rsidRPr="0091614E" w:rsidRDefault="008B4A93" w:rsidP="008B4A93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614E">
        <w:rPr>
          <w:rFonts w:ascii="Times New Roman" w:hAnsi="Times New Roman" w:cs="Times New Roman"/>
          <w:sz w:val="24"/>
          <w:szCs w:val="24"/>
        </w:rPr>
        <w:t>Fig S</w:t>
      </w:r>
      <w:r w:rsidR="00A05FD3" w:rsidRPr="0091614E">
        <w:rPr>
          <w:rFonts w:ascii="Times New Roman" w:hAnsi="Times New Roman" w:cs="Times New Roman"/>
          <w:sz w:val="24"/>
          <w:szCs w:val="24"/>
        </w:rPr>
        <w:t>2</w:t>
      </w:r>
      <w:r w:rsidRPr="0091614E">
        <w:rPr>
          <w:rFonts w:ascii="Times New Roman" w:hAnsi="Times New Roman" w:cs="Times New Roman"/>
          <w:sz w:val="24"/>
          <w:szCs w:val="24"/>
        </w:rPr>
        <w:t xml:space="preserve">. </w:t>
      </w:r>
      <w:r w:rsidR="0019267A" w:rsidRPr="0091614E">
        <w:rPr>
          <w:rFonts w:ascii="Times New Roman" w:hAnsi="Times New Roman" w:cs="Times New Roman"/>
          <w:sz w:val="24"/>
          <w:szCs w:val="24"/>
        </w:rPr>
        <w:t>E</w:t>
      </w:r>
      <w:r w:rsidRPr="0091614E">
        <w:rPr>
          <w:rFonts w:ascii="Times New Roman" w:hAnsi="Times New Roman" w:cs="Times New Roman"/>
          <w:sz w:val="24"/>
          <w:szCs w:val="24"/>
        </w:rPr>
        <w:t>lement compositions from the EDX analysis of Spectrum 1.</w:t>
      </w:r>
    </w:p>
    <w:p w14:paraId="7AF44421" w14:textId="77777777" w:rsidR="00A05FD3" w:rsidRPr="0091614E" w:rsidRDefault="00A05FD3" w:rsidP="008B4A93">
      <w:pPr>
        <w:autoSpaceDE w:val="0"/>
        <w:autoSpaceDN w:val="0"/>
        <w:adjustRightInd w:val="0"/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614E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4EDC2C6" wp14:editId="2056017F">
            <wp:extent cx="2331720" cy="18288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172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69CD4" w14:textId="77777777" w:rsidR="00A05FD3" w:rsidRPr="0091614E" w:rsidRDefault="00A05FD3" w:rsidP="00A05FD3">
      <w:pPr>
        <w:rPr>
          <w:rFonts w:ascii="Times New Roman" w:hAnsi="Times New Roman" w:cs="Times New Roman"/>
          <w:sz w:val="24"/>
          <w:szCs w:val="24"/>
        </w:rPr>
      </w:pPr>
      <w:r w:rsidRPr="0091614E">
        <w:rPr>
          <w:rFonts w:ascii="Times New Roman" w:hAnsi="Times New Roman" w:cs="Times New Roman"/>
          <w:sz w:val="24"/>
          <w:szCs w:val="24"/>
        </w:rPr>
        <w:t>Fig S3. Microstructure</w:t>
      </w:r>
      <w:r w:rsidR="005A7DD9" w:rsidRPr="0091614E">
        <w:rPr>
          <w:rFonts w:ascii="Times New Roman" w:hAnsi="Times New Roman" w:cs="Times New Roman"/>
          <w:sz w:val="24"/>
          <w:szCs w:val="24"/>
        </w:rPr>
        <w:t>s</w:t>
      </w:r>
      <w:r w:rsidRPr="0091614E">
        <w:rPr>
          <w:rFonts w:ascii="Times New Roman" w:hAnsi="Times New Roman" w:cs="Times New Roman"/>
          <w:sz w:val="24"/>
          <w:szCs w:val="24"/>
        </w:rPr>
        <w:t xml:space="preserve"> of CFRP used in this work</w:t>
      </w:r>
    </w:p>
    <w:p w14:paraId="351B27CA" w14:textId="77777777" w:rsidR="00C06B0D" w:rsidRPr="0091614E" w:rsidRDefault="00C06B0D"/>
    <w:sectPr w:rsidR="00C06B0D" w:rsidRPr="0091614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CD56F1" w14:textId="77777777" w:rsidR="00C37CBA" w:rsidRDefault="00C37CBA" w:rsidP="00AC5BB6">
      <w:pPr>
        <w:spacing w:after="0" w:line="240" w:lineRule="auto"/>
      </w:pPr>
      <w:r>
        <w:separator/>
      </w:r>
    </w:p>
  </w:endnote>
  <w:endnote w:type="continuationSeparator" w:id="0">
    <w:p w14:paraId="642E367C" w14:textId="77777777" w:rsidR="00C37CBA" w:rsidRDefault="00C37CBA" w:rsidP="00AC5B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CD189E" w14:textId="77777777" w:rsidR="00C37CBA" w:rsidRDefault="00C37CBA" w:rsidP="00AC5BB6">
      <w:pPr>
        <w:spacing w:after="0" w:line="240" w:lineRule="auto"/>
      </w:pPr>
      <w:r>
        <w:separator/>
      </w:r>
    </w:p>
  </w:footnote>
  <w:footnote w:type="continuationSeparator" w:id="0">
    <w:p w14:paraId="74A65E85" w14:textId="77777777" w:rsidR="00C37CBA" w:rsidRDefault="00C37CBA" w:rsidP="00AC5B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160"/>
    <w:rsid w:val="0001527E"/>
    <w:rsid w:val="0001544D"/>
    <w:rsid w:val="00040218"/>
    <w:rsid w:val="00054F80"/>
    <w:rsid w:val="00070A42"/>
    <w:rsid w:val="0019267A"/>
    <w:rsid w:val="00194BD2"/>
    <w:rsid w:val="0027296C"/>
    <w:rsid w:val="003B78D2"/>
    <w:rsid w:val="00423CFB"/>
    <w:rsid w:val="0043361B"/>
    <w:rsid w:val="0043673A"/>
    <w:rsid w:val="00471219"/>
    <w:rsid w:val="004B5EEA"/>
    <w:rsid w:val="004C14BD"/>
    <w:rsid w:val="004C38FB"/>
    <w:rsid w:val="00501267"/>
    <w:rsid w:val="00502F1B"/>
    <w:rsid w:val="00591DEE"/>
    <w:rsid w:val="005A00D3"/>
    <w:rsid w:val="005A3584"/>
    <w:rsid w:val="005A7DD9"/>
    <w:rsid w:val="005B7592"/>
    <w:rsid w:val="00651B0B"/>
    <w:rsid w:val="00652161"/>
    <w:rsid w:val="0065655D"/>
    <w:rsid w:val="006E0018"/>
    <w:rsid w:val="00705025"/>
    <w:rsid w:val="00744A2B"/>
    <w:rsid w:val="00744D0B"/>
    <w:rsid w:val="007E63DD"/>
    <w:rsid w:val="0080278E"/>
    <w:rsid w:val="008611CF"/>
    <w:rsid w:val="0086205E"/>
    <w:rsid w:val="00891E22"/>
    <w:rsid w:val="00894934"/>
    <w:rsid w:val="008A764F"/>
    <w:rsid w:val="008B4A93"/>
    <w:rsid w:val="0091614E"/>
    <w:rsid w:val="00921406"/>
    <w:rsid w:val="00926ACE"/>
    <w:rsid w:val="0092747C"/>
    <w:rsid w:val="009313CA"/>
    <w:rsid w:val="00976054"/>
    <w:rsid w:val="00986880"/>
    <w:rsid w:val="00991FFA"/>
    <w:rsid w:val="00A05FD3"/>
    <w:rsid w:val="00AA0E33"/>
    <w:rsid w:val="00AA24BC"/>
    <w:rsid w:val="00AC5BB6"/>
    <w:rsid w:val="00B20FC7"/>
    <w:rsid w:val="00B85E12"/>
    <w:rsid w:val="00BD4563"/>
    <w:rsid w:val="00C06B0D"/>
    <w:rsid w:val="00C22336"/>
    <w:rsid w:val="00C37CBA"/>
    <w:rsid w:val="00CE41FF"/>
    <w:rsid w:val="00D81672"/>
    <w:rsid w:val="00DA4160"/>
    <w:rsid w:val="00DB485F"/>
    <w:rsid w:val="00E03BF9"/>
    <w:rsid w:val="00E64945"/>
    <w:rsid w:val="00EC2CEA"/>
    <w:rsid w:val="00F202F2"/>
    <w:rsid w:val="00F37523"/>
    <w:rsid w:val="00F40EF3"/>
    <w:rsid w:val="00F62CE0"/>
    <w:rsid w:val="00F64453"/>
    <w:rsid w:val="00F833A0"/>
    <w:rsid w:val="00F8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F3A894"/>
  <w15:chartTrackingRefBased/>
  <w15:docId w15:val="{1FA990C0-4BFA-4FC7-BF2A-0751A3B2B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D45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F37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502F1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F64453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7E63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E63D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C14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j-wang@imre.a-star.edu.sg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unyi</dc:creator>
  <cp:keywords/>
  <dc:description/>
  <cp:lastModifiedBy>Divya Abirami S.</cp:lastModifiedBy>
  <cp:revision>6</cp:revision>
  <dcterms:created xsi:type="dcterms:W3CDTF">2021-11-27T11:33:00Z</dcterms:created>
  <dcterms:modified xsi:type="dcterms:W3CDTF">2022-03-12T03:25:00Z</dcterms:modified>
</cp:coreProperties>
</file>